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31B11" w14:textId="0D3A0F39" w:rsidR="006C5B8F" w:rsidRPr="001B33A3" w:rsidRDefault="006C5B8F" w:rsidP="006C5B8F">
      <w:pPr>
        <w:spacing w:line="240" w:lineRule="auto"/>
        <w:rPr>
          <w:rFonts w:ascii="Arial Narrow" w:hAnsi="Arial Narrow" w:cstheme="minorHAnsi"/>
          <w:sz w:val="24"/>
          <w:szCs w:val="24"/>
        </w:rPr>
      </w:pPr>
      <w:bookmarkStart w:id="0" w:name="_Hlk142050191"/>
      <w:r w:rsidRPr="001B33A3">
        <w:rPr>
          <w:rFonts w:ascii="Arial Narrow" w:hAnsi="Arial Narrow" w:cstheme="minorHAnsi"/>
          <w:sz w:val="24"/>
          <w:szCs w:val="24"/>
        </w:rPr>
        <w:t>Table S</w:t>
      </w:r>
      <w:r w:rsidR="00322521">
        <w:rPr>
          <w:rFonts w:ascii="Arial Narrow" w:hAnsi="Arial Narrow" w:cstheme="minorHAnsi"/>
          <w:sz w:val="24"/>
          <w:szCs w:val="24"/>
        </w:rPr>
        <w:t>2</w:t>
      </w:r>
      <w:r w:rsidRPr="001B33A3">
        <w:rPr>
          <w:rFonts w:ascii="Arial Narrow" w:hAnsi="Arial Narrow" w:cstheme="minorHAnsi"/>
          <w:sz w:val="24"/>
          <w:szCs w:val="24"/>
        </w:rPr>
        <w:t>. Data extraction variables from each lung function techn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6C5B8F" w:rsidRPr="007D6215" w14:paraId="029EAA69" w14:textId="77777777" w:rsidTr="00E14B2B">
        <w:tc>
          <w:tcPr>
            <w:tcW w:w="2689" w:type="dxa"/>
          </w:tcPr>
          <w:p w14:paraId="6A021B63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Lung Function Technique</w:t>
            </w:r>
          </w:p>
        </w:tc>
        <w:tc>
          <w:tcPr>
            <w:tcW w:w="6327" w:type="dxa"/>
          </w:tcPr>
          <w:p w14:paraId="6DE1985A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Lung Function Variables Extracted*</w:t>
            </w:r>
          </w:p>
        </w:tc>
      </w:tr>
      <w:tr w:rsidR="006C5B8F" w:rsidRPr="007D6215" w14:paraId="352C737A" w14:textId="77777777" w:rsidTr="00E14B2B">
        <w:tc>
          <w:tcPr>
            <w:tcW w:w="2689" w:type="dxa"/>
          </w:tcPr>
          <w:p w14:paraId="1BFC3F69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Spirometry</w:t>
            </w:r>
          </w:p>
        </w:tc>
        <w:tc>
          <w:tcPr>
            <w:tcW w:w="6327" w:type="dxa"/>
          </w:tcPr>
          <w:p w14:paraId="37195AA4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Forced expiratory volume in one second (FEV</w:t>
            </w:r>
            <w:r w:rsidRPr="007D6215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1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  <w:p w14:paraId="62B71899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Forced expiratory volume in 0.5 seconds (FEV</w:t>
            </w:r>
            <w:r w:rsidRPr="007D6215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0.5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  <w:p w14:paraId="25378950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Forced expiratory volume in 0.75 seconds (FEV</w:t>
            </w:r>
            <w:r w:rsidRPr="007D6215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0.75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  <w:p w14:paraId="5E9B92D5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Forced vital capacity (FVC)</w:t>
            </w:r>
          </w:p>
          <w:p w14:paraId="115CEE3E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Forced expiratory flow between 25% and 75% of vital capacity (FEF</w:t>
            </w:r>
            <w:r w:rsidRPr="007D6215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25-75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</w:tr>
      <w:tr w:rsidR="006C5B8F" w:rsidRPr="007D6215" w14:paraId="3F1A5B12" w14:textId="77777777" w:rsidTr="00E14B2B">
        <w:tc>
          <w:tcPr>
            <w:tcW w:w="2689" w:type="dxa"/>
          </w:tcPr>
          <w:p w14:paraId="0556D695" w14:textId="23AACC94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 xml:space="preserve">Impulse </w:t>
            </w:r>
            <w:r w:rsidR="00322521">
              <w:rPr>
                <w:rFonts w:ascii="Arial Narrow" w:hAnsi="Arial Narrow" w:cstheme="minorHAnsi"/>
                <w:sz w:val="20"/>
                <w:szCs w:val="20"/>
              </w:rPr>
              <w:t>o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scillometry</w:t>
            </w:r>
          </w:p>
        </w:tc>
        <w:tc>
          <w:tcPr>
            <w:tcW w:w="6327" w:type="dxa"/>
          </w:tcPr>
          <w:p w14:paraId="6F72BBA3" w14:textId="41E1F69D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5)</w:t>
            </w:r>
          </w:p>
          <w:p w14:paraId="1F954E2F" w14:textId="71CAAA48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10)</w:t>
            </w:r>
          </w:p>
          <w:p w14:paraId="3DE51F31" w14:textId="460971DD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1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15)</w:t>
            </w:r>
          </w:p>
          <w:p w14:paraId="19EA6488" w14:textId="13F59F82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2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</w:t>
            </w:r>
            <w:r w:rsidR="00CD6962">
              <w:rPr>
                <w:rFonts w:ascii="Arial Narrow" w:hAnsi="Arial Narrow" w:cstheme="minorHAnsi"/>
                <w:sz w:val="20"/>
                <w:szCs w:val="20"/>
              </w:rPr>
              <w:t>2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0)</w:t>
            </w:r>
          </w:p>
          <w:p w14:paraId="501F850E" w14:textId="5FC33C6A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2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25)</w:t>
            </w:r>
          </w:p>
          <w:p w14:paraId="64404725" w14:textId="4FDA9213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3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35)</w:t>
            </w:r>
          </w:p>
          <w:p w14:paraId="10F64736" w14:textId="41006A18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between 5-2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5-20)</w:t>
            </w:r>
          </w:p>
          <w:p w14:paraId="5316A441" w14:textId="4F325CE5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5)</w:t>
            </w:r>
          </w:p>
          <w:p w14:paraId="26A82FF3" w14:textId="7E5904EF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10)</w:t>
            </w:r>
          </w:p>
          <w:p w14:paraId="1D444B0E" w14:textId="21D8F89A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1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15)</w:t>
            </w:r>
          </w:p>
          <w:p w14:paraId="60002064" w14:textId="1BFCFD8B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2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</w:t>
            </w:r>
            <w:r w:rsidR="00CD6962">
              <w:rPr>
                <w:rFonts w:ascii="Arial Narrow" w:hAnsi="Arial Narrow" w:cstheme="minorHAnsi"/>
                <w:sz w:val="20"/>
                <w:szCs w:val="20"/>
              </w:rPr>
              <w:t>2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0)</w:t>
            </w:r>
          </w:p>
          <w:p w14:paraId="7FE78107" w14:textId="24A00698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2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25)</w:t>
            </w:r>
          </w:p>
          <w:p w14:paraId="6F4DEE8A" w14:textId="63DA4AAB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35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35)</w:t>
            </w:r>
          </w:p>
          <w:p w14:paraId="1BC50DDC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onant frequency (Fres)</w:t>
            </w:r>
          </w:p>
          <w:p w14:paraId="71B16FC9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Area under the reactance curve to resonant frequency (AX)</w:t>
            </w:r>
          </w:p>
        </w:tc>
      </w:tr>
      <w:tr w:rsidR="006C5B8F" w:rsidRPr="007D6215" w14:paraId="7002BB98" w14:textId="77777777" w:rsidTr="00E14B2B">
        <w:tc>
          <w:tcPr>
            <w:tcW w:w="2689" w:type="dxa"/>
          </w:tcPr>
          <w:p w14:paraId="71248E7D" w14:textId="745C287B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 xml:space="preserve">Spectral </w:t>
            </w:r>
            <w:r w:rsidR="00322521">
              <w:rPr>
                <w:rFonts w:ascii="Arial Narrow" w:hAnsi="Arial Narrow" w:cstheme="minorHAnsi"/>
                <w:sz w:val="20"/>
                <w:szCs w:val="20"/>
              </w:rPr>
              <w:t>o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scillometry</w:t>
            </w:r>
          </w:p>
        </w:tc>
        <w:tc>
          <w:tcPr>
            <w:tcW w:w="6327" w:type="dxa"/>
          </w:tcPr>
          <w:p w14:paraId="227B4028" w14:textId="74C88B49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4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4)</w:t>
            </w:r>
          </w:p>
          <w:p w14:paraId="6D5903FD" w14:textId="722DA4F4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6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6)</w:t>
            </w:r>
          </w:p>
          <w:p w14:paraId="0AFAE95D" w14:textId="09A9791E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8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8)</w:t>
            </w:r>
          </w:p>
          <w:p w14:paraId="56D7505A" w14:textId="772316F4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10)</w:t>
            </w:r>
          </w:p>
          <w:p w14:paraId="1D32760C" w14:textId="30144BC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12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12)</w:t>
            </w:r>
          </w:p>
          <w:p w14:paraId="33E76CAC" w14:textId="7B159AD0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4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4)</w:t>
            </w:r>
          </w:p>
          <w:p w14:paraId="5040D2CF" w14:textId="017CC534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6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6)</w:t>
            </w:r>
          </w:p>
          <w:p w14:paraId="61E41E3F" w14:textId="3F82FC81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8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8)</w:t>
            </w:r>
          </w:p>
          <w:p w14:paraId="076948EE" w14:textId="50C021E9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10)</w:t>
            </w:r>
          </w:p>
          <w:p w14:paraId="6D1F9778" w14:textId="7232B36C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12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12)</w:t>
            </w:r>
          </w:p>
        </w:tc>
      </w:tr>
      <w:tr w:rsidR="006C5B8F" w:rsidRPr="007D6215" w14:paraId="1556E244" w14:textId="77777777" w:rsidTr="00E14B2B">
        <w:tc>
          <w:tcPr>
            <w:tcW w:w="2689" w:type="dxa"/>
          </w:tcPr>
          <w:p w14:paraId="33E3B0BA" w14:textId="5EA02AE6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 xml:space="preserve">Intra-breath </w:t>
            </w:r>
            <w:r w:rsidR="00322521">
              <w:rPr>
                <w:rFonts w:ascii="Arial Narrow" w:hAnsi="Arial Narrow" w:cstheme="minorHAnsi"/>
                <w:sz w:val="20"/>
                <w:szCs w:val="20"/>
              </w:rPr>
              <w:t>o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scillometry</w:t>
            </w:r>
          </w:p>
        </w:tc>
        <w:tc>
          <w:tcPr>
            <w:tcW w:w="6327" w:type="dxa"/>
          </w:tcPr>
          <w:p w14:paraId="40FFA8CF" w14:textId="71FB8528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end-expiration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eE)</w:t>
            </w:r>
          </w:p>
          <w:p w14:paraId="2AFBF3DA" w14:textId="59304C53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sistance at end-inspiration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eI)</w:t>
            </w:r>
          </w:p>
          <w:p w14:paraId="1EC6C631" w14:textId="2C9794D4" w:rsidR="006C5B8F" w:rsidRPr="007D6215" w:rsidRDefault="00DC32FA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Tidal change in </w:t>
            </w:r>
            <w:r w:rsidR="006C5B8F" w:rsidRPr="007D6215">
              <w:rPr>
                <w:rFonts w:ascii="Arial Narrow" w:hAnsi="Arial Narrow" w:cstheme="minorHAnsi"/>
                <w:sz w:val="20"/>
                <w:szCs w:val="20"/>
              </w:rPr>
              <w:t>resistance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 at 10 Hz</w:t>
            </w:r>
            <w:r w:rsidR="006C5B8F" w:rsidRPr="007D6215">
              <w:rPr>
                <w:rFonts w:ascii="Arial Narrow" w:hAnsi="Arial Narrow" w:cstheme="minorHAnsi"/>
                <w:sz w:val="20"/>
                <w:szCs w:val="20"/>
              </w:rPr>
              <w:t xml:space="preserve"> (ΔR = ReE – ReI)</w:t>
            </w:r>
          </w:p>
          <w:p w14:paraId="4AAE1107" w14:textId="2CECE6E4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end-expiration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XeE)</w:t>
            </w:r>
          </w:p>
          <w:p w14:paraId="12D02179" w14:textId="17629165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Reactance at end-inspiration at 10</w:t>
            </w:r>
            <w:r w:rsidR="00DC32FA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Hz (ReI)</w:t>
            </w:r>
          </w:p>
          <w:p w14:paraId="55A0CFF6" w14:textId="503C506C" w:rsidR="006C5B8F" w:rsidRPr="007D6215" w:rsidRDefault="00DC32FA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Tidal change in</w:t>
            </w:r>
            <w:r w:rsidR="006C5B8F" w:rsidRPr="007D6215">
              <w:rPr>
                <w:rFonts w:ascii="Arial Narrow" w:hAnsi="Arial Narrow" w:cstheme="minorHAnsi"/>
                <w:sz w:val="20"/>
                <w:szCs w:val="20"/>
              </w:rPr>
              <w:t xml:space="preserve"> reactance 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at 10 Hz </w:t>
            </w:r>
            <w:r w:rsidR="006C5B8F" w:rsidRPr="007D6215">
              <w:rPr>
                <w:rFonts w:ascii="Arial Narrow" w:hAnsi="Arial Narrow" w:cstheme="minorHAnsi"/>
                <w:sz w:val="20"/>
                <w:szCs w:val="20"/>
              </w:rPr>
              <w:t>(ΔX = XeE – XeI)</w:t>
            </w:r>
          </w:p>
        </w:tc>
      </w:tr>
      <w:tr w:rsidR="006C5B8F" w:rsidRPr="007D6215" w14:paraId="4FEF0124" w14:textId="77777777" w:rsidTr="00E14B2B">
        <w:tc>
          <w:tcPr>
            <w:tcW w:w="2689" w:type="dxa"/>
          </w:tcPr>
          <w:p w14:paraId="413312A2" w14:textId="64965E86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 xml:space="preserve">Interrupter </w:t>
            </w:r>
            <w:r w:rsidR="00322521">
              <w:rPr>
                <w:rFonts w:ascii="Arial Narrow" w:hAnsi="Arial Narrow" w:cstheme="minorHAnsi"/>
                <w:sz w:val="20"/>
                <w:szCs w:val="20"/>
              </w:rPr>
              <w:t>t</w:t>
            </w:r>
            <w:r w:rsidRPr="007D6215">
              <w:rPr>
                <w:rFonts w:ascii="Arial Narrow" w:hAnsi="Arial Narrow" w:cstheme="minorHAnsi"/>
                <w:sz w:val="20"/>
                <w:szCs w:val="20"/>
              </w:rPr>
              <w:t>echnique</w:t>
            </w:r>
          </w:p>
        </w:tc>
        <w:tc>
          <w:tcPr>
            <w:tcW w:w="6327" w:type="dxa"/>
          </w:tcPr>
          <w:p w14:paraId="5F5EB913" w14:textId="77777777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Interrupter resistance (Rint)</w:t>
            </w:r>
          </w:p>
        </w:tc>
      </w:tr>
      <w:tr w:rsidR="006C5B8F" w:rsidRPr="007D6215" w14:paraId="528C670C" w14:textId="77777777" w:rsidTr="00E14B2B">
        <w:tc>
          <w:tcPr>
            <w:tcW w:w="2689" w:type="dxa"/>
          </w:tcPr>
          <w:p w14:paraId="1F0BA9DB" w14:textId="52EC25AB" w:rsidR="006C5B8F" w:rsidRPr="007D6215" w:rsidRDefault="000A7337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Specific airway resistance</w:t>
            </w:r>
          </w:p>
        </w:tc>
        <w:tc>
          <w:tcPr>
            <w:tcW w:w="6327" w:type="dxa"/>
          </w:tcPr>
          <w:p w14:paraId="1D7FFFFE" w14:textId="486DF872" w:rsidR="006C5B8F" w:rsidRPr="007D6215" w:rsidRDefault="006C5B8F" w:rsidP="00E14B2B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D6215">
              <w:rPr>
                <w:rFonts w:ascii="Arial Narrow" w:hAnsi="Arial Narrow" w:cstheme="minorHAnsi"/>
                <w:sz w:val="20"/>
                <w:szCs w:val="20"/>
              </w:rPr>
              <w:t>Specific airway resistance (sRaw)</w:t>
            </w:r>
          </w:p>
        </w:tc>
      </w:tr>
    </w:tbl>
    <w:p w14:paraId="6F5A24E7" w14:textId="77777777" w:rsidR="006C5B8F" w:rsidRPr="007D6215" w:rsidRDefault="006C5B8F" w:rsidP="006C5B8F">
      <w:pPr>
        <w:spacing w:line="240" w:lineRule="auto"/>
        <w:rPr>
          <w:rFonts w:ascii="Arial Narrow" w:hAnsi="Arial Narrow" w:cstheme="minorHAnsi"/>
          <w:sz w:val="20"/>
          <w:szCs w:val="20"/>
        </w:rPr>
      </w:pPr>
      <w:r w:rsidRPr="007D6215">
        <w:rPr>
          <w:rFonts w:ascii="Arial Narrow" w:hAnsi="Arial Narrow" w:cstheme="minorHAnsi"/>
          <w:sz w:val="20"/>
          <w:szCs w:val="20"/>
        </w:rPr>
        <w:t>* Includes pre-/post-bronchodilator and pre-/post-placebo measurements</w:t>
      </w:r>
    </w:p>
    <w:bookmarkEnd w:id="0"/>
    <w:p w14:paraId="61D05498" w14:textId="168A316A" w:rsidR="00BA62B7" w:rsidRDefault="00BA62B7" w:rsidP="00322521">
      <w:pPr>
        <w:pStyle w:val="NoSpacing"/>
        <w:rPr>
          <w:rFonts w:ascii="Arial Narrow" w:hAnsi="Arial Narrow"/>
          <w:color w:val="000000" w:themeColor="text1"/>
          <w:sz w:val="24"/>
          <w:szCs w:val="24"/>
        </w:rPr>
      </w:pPr>
    </w:p>
    <w:sectPr w:rsidR="00BA62B7" w:rsidSect="00322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79D7C" w14:textId="77777777" w:rsidR="005626C0" w:rsidRDefault="005626C0" w:rsidP="003C12AF">
      <w:pPr>
        <w:spacing w:after="0" w:line="240" w:lineRule="auto"/>
      </w:pPr>
      <w:r>
        <w:separator/>
      </w:r>
    </w:p>
  </w:endnote>
  <w:endnote w:type="continuationSeparator" w:id="0">
    <w:p w14:paraId="3A644E2E" w14:textId="77777777" w:rsidR="005626C0" w:rsidRDefault="005626C0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8CFCD" w14:textId="77777777" w:rsidR="005626C0" w:rsidRDefault="005626C0" w:rsidP="003C12AF">
      <w:pPr>
        <w:spacing w:after="0" w:line="240" w:lineRule="auto"/>
      </w:pPr>
      <w:r>
        <w:separator/>
      </w:r>
    </w:p>
  </w:footnote>
  <w:footnote w:type="continuationSeparator" w:id="0">
    <w:p w14:paraId="5F80F0DC" w14:textId="77777777" w:rsidR="005626C0" w:rsidRDefault="005626C0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2521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55CF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0511A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50BE"/>
    <w:rsid w:val="00D555F7"/>
    <w:rsid w:val="00D55D79"/>
    <w:rsid w:val="00D56A26"/>
    <w:rsid w:val="00D57E44"/>
    <w:rsid w:val="00D64AA3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21A0F"/>
    <w:rsid w:val="00E22DAD"/>
    <w:rsid w:val="00E240CE"/>
    <w:rsid w:val="00E25266"/>
    <w:rsid w:val="00E27ABF"/>
    <w:rsid w:val="00E30B56"/>
    <w:rsid w:val="00E32648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1285"/>
    <w:rsid w:val="00E612CB"/>
    <w:rsid w:val="00E648F5"/>
    <w:rsid w:val="00E64DB9"/>
    <w:rsid w:val="00E650D5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327</Characters>
  <Application>Microsoft Office Word</Application>
  <DocSecurity>0</DocSecurity>
  <Lines>4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5</cp:revision>
  <cp:lastPrinted>2023-09-30T12:05:00Z</cp:lastPrinted>
  <dcterms:created xsi:type="dcterms:W3CDTF">2023-11-23T11:35:00Z</dcterms:created>
  <dcterms:modified xsi:type="dcterms:W3CDTF">2023-11-2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